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3F551" w14:textId="77777777" w:rsidR="005766B4" w:rsidRPr="006A075F" w:rsidRDefault="005766B4" w:rsidP="005D357A">
      <w:pPr>
        <w:pageBreakBefore/>
        <w:rPr>
          <w:rFonts w:ascii="Times New Roman" w:hAnsi="Times New Roman"/>
          <w:b/>
          <w:bCs/>
          <w:szCs w:val="24"/>
        </w:rPr>
      </w:pPr>
      <w:r w:rsidRPr="006A075F">
        <w:rPr>
          <w:rFonts w:ascii="Times New Roman" w:eastAsia="標楷體" w:hAnsi="Times New Roman"/>
          <w:b/>
        </w:rPr>
        <w:t xml:space="preserve">S4 </w:t>
      </w:r>
      <w:r w:rsidRPr="006A075F">
        <w:rPr>
          <w:rFonts w:ascii="Times New Roman" w:hAnsi="Times New Roman"/>
          <w:b/>
          <w:bCs/>
          <w:szCs w:val="24"/>
        </w:rPr>
        <w:t xml:space="preserve">Table. The primers used in this study. </w:t>
      </w:r>
    </w:p>
    <w:tbl>
      <w:tblPr>
        <w:tblW w:w="1364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76"/>
        <w:gridCol w:w="5387"/>
        <w:gridCol w:w="1134"/>
        <w:gridCol w:w="4819"/>
      </w:tblGrid>
      <w:tr w:rsidR="00AE343D" w:rsidRPr="00B2171E" w14:paraId="7060AF8C" w14:textId="77777777" w:rsidTr="00487116">
        <w:tc>
          <w:tcPr>
            <w:tcW w:w="2226" w:type="dxa"/>
            <w:tcBorders>
              <w:top w:val="single" w:sz="18" w:space="0" w:color="auto"/>
              <w:bottom w:val="single" w:sz="4" w:space="0" w:color="auto"/>
            </w:tcBorders>
          </w:tcPr>
          <w:p w14:paraId="2E5E2ED5" w14:textId="17E20090" w:rsidR="00AE343D" w:rsidRPr="00B2171E" w:rsidRDefault="00AE343D" w:rsidP="00AE343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B2171E">
              <w:rPr>
                <w:rFonts w:ascii="Times New Roman" w:hAnsi="Times New Roman"/>
                <w:b/>
                <w:bCs/>
                <w:szCs w:val="24"/>
              </w:rPr>
              <w:t>Primers</w:t>
            </w:r>
          </w:p>
        </w:tc>
        <w:tc>
          <w:tcPr>
            <w:tcW w:w="546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E37657C" w14:textId="38FA52EF" w:rsidR="00AE343D" w:rsidRPr="00B2171E" w:rsidRDefault="00AE343D" w:rsidP="00AE343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B2171E">
              <w:rPr>
                <w:rFonts w:ascii="Times New Roman" w:hAnsi="Times New Roman"/>
                <w:b/>
                <w:bCs/>
                <w:szCs w:val="24"/>
              </w:rPr>
              <w:t>Sequences</w:t>
            </w:r>
          </w:p>
        </w:tc>
        <w:tc>
          <w:tcPr>
            <w:tcW w:w="5953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E3D4A85" w14:textId="12AA8CAD" w:rsidR="00AE343D" w:rsidRPr="00B2171E" w:rsidRDefault="00E1799F" w:rsidP="00387161">
            <w:pPr>
              <w:ind w:leftChars="898" w:left="2155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Location or Target gene</w:t>
            </w:r>
          </w:p>
        </w:tc>
      </w:tr>
      <w:tr w:rsidR="00387161" w:rsidRPr="00B2171E" w14:paraId="1B9D7029" w14:textId="77777777" w:rsidTr="00487116">
        <w:tc>
          <w:tcPr>
            <w:tcW w:w="13642" w:type="dxa"/>
            <w:gridSpan w:val="5"/>
            <w:tcBorders>
              <w:bottom w:val="single" w:sz="4" w:space="0" w:color="auto"/>
            </w:tcBorders>
          </w:tcPr>
          <w:p w14:paraId="79B47946" w14:textId="084BB642" w:rsidR="00387161" w:rsidRPr="00B2171E" w:rsidRDefault="00387161" w:rsidP="00AE343D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16B7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 xml:space="preserve">Primers used for knockout </w:t>
            </w:r>
            <w:r w:rsidR="00487116">
              <w:rPr>
                <w:rFonts w:ascii="Times New Roman" w:hAnsi="Times New Roman"/>
                <w:b/>
                <w:bCs/>
                <w:color w:val="000000" w:themeColor="text1"/>
                <w:szCs w:val="24"/>
              </w:rPr>
              <w:t>and c</w:t>
            </w:r>
            <w:r w:rsidR="00487116">
              <w:rPr>
                <w:rFonts w:ascii="Times New Roman" w:hAnsi="Times New Roman"/>
                <w:b/>
                <w:bCs/>
                <w:szCs w:val="24"/>
              </w:rPr>
              <w:t xml:space="preserve">onfirmation of the </w:t>
            </w:r>
            <w:proofErr w:type="spellStart"/>
            <w:r w:rsidR="00487116" w:rsidRPr="005F4978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lpsB</w:t>
            </w:r>
            <w:proofErr w:type="spellEnd"/>
            <w:r w:rsidR="00487116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A6443D">
              <w:rPr>
                <w:rFonts w:ascii="Times New Roman" w:hAnsi="Times New Roman"/>
                <w:b/>
                <w:bCs/>
                <w:szCs w:val="24"/>
              </w:rPr>
              <w:t>gene</w:t>
            </w:r>
          </w:p>
        </w:tc>
      </w:tr>
      <w:tr w:rsidR="00381CB9" w:rsidRPr="006A075F" w14:paraId="4321C38A" w14:textId="77777777" w:rsidTr="00487116">
        <w:tc>
          <w:tcPr>
            <w:tcW w:w="2302" w:type="dxa"/>
            <w:gridSpan w:val="2"/>
            <w:tcBorders>
              <w:bottom w:val="nil"/>
            </w:tcBorders>
          </w:tcPr>
          <w:p w14:paraId="2FD711C4" w14:textId="77777777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P1</w:t>
            </w:r>
          </w:p>
        </w:tc>
        <w:tc>
          <w:tcPr>
            <w:tcW w:w="6521" w:type="dxa"/>
            <w:gridSpan w:val="2"/>
            <w:tcBorders>
              <w:bottom w:val="nil"/>
            </w:tcBorders>
          </w:tcPr>
          <w:p w14:paraId="68D16298" w14:textId="2ABFE5F0" w:rsidR="00381CB9" w:rsidRPr="00055362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GTCTACACGAACCCTTTGGCAA-3’</w:t>
            </w:r>
          </w:p>
        </w:tc>
        <w:tc>
          <w:tcPr>
            <w:tcW w:w="4819" w:type="dxa"/>
            <w:tcBorders>
              <w:bottom w:val="nil"/>
            </w:tcBorders>
          </w:tcPr>
          <w:p w14:paraId="43C04B9E" w14:textId="390F1AFE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4"/>
              </w:rPr>
              <w:t>A</w:t>
            </w:r>
            <w:r w:rsidRPr="006A075F">
              <w:rPr>
                <w:rFonts w:ascii="Times New Roman" w:hAnsi="Times New Roman"/>
                <w:i/>
                <w:iCs/>
                <w:szCs w:val="24"/>
              </w:rPr>
              <w:t>pra</w:t>
            </w:r>
            <w:r w:rsidRPr="006A075F">
              <w:rPr>
                <w:rFonts w:ascii="Times New Roman" w:hAnsi="Times New Roman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</w:tr>
      <w:tr w:rsidR="00381CB9" w:rsidRPr="006A075F" w14:paraId="352B73B8" w14:textId="77777777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0157687E" w14:textId="77777777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P2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115057B5" w14:textId="505551B1" w:rsidR="00381CB9" w:rsidRPr="00055362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TGGAACTTATGAGCTCAGCCAA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52417B7E" w14:textId="6414994F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4"/>
              </w:rPr>
              <w:t>A</w:t>
            </w:r>
            <w:r w:rsidRPr="006A075F">
              <w:rPr>
                <w:rFonts w:ascii="Times New Roman" w:hAnsi="Times New Roman"/>
                <w:i/>
                <w:iCs/>
                <w:szCs w:val="24"/>
              </w:rPr>
              <w:t>pra</w:t>
            </w:r>
            <w:r w:rsidRPr="006A075F">
              <w:rPr>
                <w:rFonts w:ascii="Times New Roman" w:hAnsi="Times New Roman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</w:tr>
      <w:tr w:rsidR="00381CB9" w:rsidRPr="006A075F" w14:paraId="41C7E34F" w14:textId="77777777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5F031B08" w14:textId="77777777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P3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1530DCCC" w14:textId="504705CB" w:rsidR="00381CB9" w:rsidRPr="00BD7292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BD7292">
              <w:rPr>
                <w:rFonts w:ascii="Times New Roman" w:hAnsi="Times New Roman"/>
                <w:szCs w:val="24"/>
              </w:rPr>
              <w:t>5’-ATGAAAGTGATGCAACTTC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E933E40" w14:textId="50741CE6" w:rsidR="00381CB9" w:rsidRPr="006A075F" w:rsidRDefault="00AF5898" w:rsidP="00381CB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Up</w:t>
            </w:r>
            <w:r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stream of </w:t>
            </w:r>
            <w:proofErr w:type="spellStart"/>
            <w:r w:rsidR="00381CB9" w:rsidRPr="006A075F">
              <w:rPr>
                <w:rFonts w:ascii="Times New Roman" w:hAnsi="Times New Roman"/>
                <w:i/>
                <w:iCs/>
                <w:szCs w:val="24"/>
              </w:rPr>
              <w:t>lpsB</w:t>
            </w:r>
            <w:proofErr w:type="spellEnd"/>
          </w:p>
        </w:tc>
      </w:tr>
      <w:tr w:rsidR="00381CB9" w:rsidRPr="006A075F" w14:paraId="09813010" w14:textId="77777777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2C68212C" w14:textId="77777777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P4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31CD55CC" w14:textId="15EF5CCA" w:rsidR="00381CB9" w:rsidRPr="00BD7292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BD7292">
              <w:rPr>
                <w:rFonts w:ascii="Times New Roman" w:hAnsi="Times New Roman"/>
                <w:szCs w:val="24"/>
              </w:rPr>
              <w:t>5’-GGTTCGTGTAGACGACTTGGTTAAACCACTG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2D615185" w14:textId="3E36D9CD" w:rsidR="00381CB9" w:rsidRPr="006A075F" w:rsidRDefault="00AF5898" w:rsidP="00381CB9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>Up</w:t>
            </w:r>
            <w:r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stream of </w:t>
            </w:r>
            <w:proofErr w:type="spellStart"/>
            <w:r w:rsidR="00381CB9" w:rsidRPr="006A075F">
              <w:rPr>
                <w:rFonts w:ascii="Times New Roman" w:hAnsi="Times New Roman"/>
                <w:i/>
                <w:iCs/>
                <w:szCs w:val="24"/>
              </w:rPr>
              <w:t>lpsB</w:t>
            </w:r>
            <w:proofErr w:type="spellEnd"/>
          </w:p>
        </w:tc>
      </w:tr>
      <w:tr w:rsidR="00381CB9" w:rsidRPr="006A075F" w14:paraId="157A9744" w14:textId="77777777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3C1D99FF" w14:textId="77777777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P5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56A9B0B7" w14:textId="7115BF54" w:rsidR="00381CB9" w:rsidRPr="00BD7292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BD7292">
              <w:rPr>
                <w:rFonts w:ascii="Times New Roman" w:hAnsi="Times New Roman"/>
                <w:szCs w:val="24"/>
              </w:rPr>
              <w:t>5’-GCTCATAAGTTCCAACTTTGCCTACC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46ED3798" w14:textId="2BF15EF6" w:rsidR="00381CB9" w:rsidRPr="006A075F" w:rsidRDefault="00AF5898" w:rsidP="00381CB9">
            <w:pPr>
              <w:rPr>
                <w:rFonts w:ascii="Times New Roman" w:hAnsi="Times New Roman"/>
                <w:szCs w:val="24"/>
              </w:rPr>
            </w:pPr>
            <w:r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Downstream of </w:t>
            </w:r>
            <w:proofErr w:type="spellStart"/>
            <w:r w:rsidR="00381CB9" w:rsidRPr="006A075F">
              <w:rPr>
                <w:rFonts w:ascii="Times New Roman" w:hAnsi="Times New Roman"/>
                <w:i/>
                <w:iCs/>
                <w:szCs w:val="24"/>
              </w:rPr>
              <w:t>lpsB</w:t>
            </w:r>
            <w:proofErr w:type="spellEnd"/>
          </w:p>
        </w:tc>
      </w:tr>
      <w:tr w:rsidR="00381CB9" w:rsidRPr="006A075F" w14:paraId="4761E854" w14:textId="77777777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1B09C567" w14:textId="77777777" w:rsidR="00381CB9" w:rsidRPr="006A075F" w:rsidRDefault="00381CB9" w:rsidP="00381CB9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P6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60E6AEA6" w14:textId="17F3636C" w:rsidR="00381CB9" w:rsidRPr="00BD7292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 w:rsidRPr="00BD7292">
              <w:rPr>
                <w:rFonts w:ascii="Times New Roman" w:hAnsi="Times New Roman"/>
                <w:szCs w:val="24"/>
              </w:rPr>
              <w:t>5’-TCAATTCAATACACTTTGA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0CC6F2EB" w14:textId="52222857" w:rsidR="00381CB9" w:rsidRPr="006A075F" w:rsidRDefault="00AF5898" w:rsidP="00381CB9">
            <w:pPr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Downstream of </w:t>
            </w:r>
            <w:proofErr w:type="spellStart"/>
            <w:r w:rsidR="00381CB9" w:rsidRPr="006A075F">
              <w:rPr>
                <w:rFonts w:ascii="Times New Roman" w:hAnsi="Times New Roman"/>
                <w:i/>
                <w:iCs/>
                <w:szCs w:val="24"/>
              </w:rPr>
              <w:t>lpsB</w:t>
            </w:r>
            <w:proofErr w:type="spellEnd"/>
          </w:p>
        </w:tc>
      </w:tr>
      <w:tr w:rsidR="00387161" w:rsidRPr="005D357A" w14:paraId="3BA253D6" w14:textId="4A4F047C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6572C104" w14:textId="212577EB" w:rsidR="00387161" w:rsidRPr="005D357A" w:rsidRDefault="00387161" w:rsidP="005D357A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P7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7E63AC63" w14:textId="2D588FE0" w:rsidR="00387161" w:rsidRPr="005D357A" w:rsidRDefault="00381CB9" w:rsidP="005D357A">
            <w:pPr>
              <w:rPr>
                <w:rFonts w:ascii="Times New Roman" w:hAnsi="Times New Roman"/>
                <w:color w:val="000000" w:themeColor="text1"/>
              </w:rPr>
            </w:pPr>
            <w:r w:rsidRPr="00381CB9">
              <w:rPr>
                <w:rFonts w:ascii="Times New Roman" w:hAnsi="Times New Roman"/>
                <w:color w:val="000000" w:themeColor="text1"/>
              </w:rPr>
              <w:t>5’-AACGCAACAGCGACATCCATG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546BEB80" w14:textId="0043C4DC" w:rsidR="00387161" w:rsidRPr="001040F7" w:rsidRDefault="008B582F" w:rsidP="00387161">
            <w:pPr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8B582F">
              <w:rPr>
                <w:rFonts w:ascii="Times New Roman" w:hAnsi="Times New Roman"/>
                <w:color w:val="000000" w:themeColor="text1"/>
                <w:szCs w:val="24"/>
              </w:rPr>
              <w:t>Flanking of</w:t>
            </w:r>
            <w:r w:rsidR="005D1127"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381CB9" w:rsidRPr="00381CB9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lps</w:t>
            </w:r>
            <w:r w:rsidR="005D1127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B</w:t>
            </w:r>
            <w:proofErr w:type="spellEnd"/>
          </w:p>
        </w:tc>
      </w:tr>
      <w:tr w:rsidR="00381CB9" w:rsidRPr="005D357A" w14:paraId="6DE65AA6" w14:textId="0F706BAE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22F95DB8" w14:textId="1B4C9D77" w:rsidR="00381CB9" w:rsidRPr="005D357A" w:rsidRDefault="00381CB9" w:rsidP="00381CB9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P8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538D32AF" w14:textId="4EF49705" w:rsidR="00381CB9" w:rsidRPr="00381CB9" w:rsidRDefault="00381CB9" w:rsidP="00381CB9">
            <w:pPr>
              <w:rPr>
                <w:rFonts w:ascii="Times New Roman" w:hAnsi="Times New Roman"/>
                <w:color w:val="000000" w:themeColor="text1"/>
              </w:rPr>
            </w:pPr>
            <w:r w:rsidRPr="00381CB9">
              <w:rPr>
                <w:rFonts w:ascii="Times New Roman" w:hAnsi="Times New Roman"/>
                <w:color w:val="000000" w:themeColor="text1"/>
              </w:rPr>
              <w:t>5’-GTAGGTAACGCGCTTGCTGTACT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66DFA922" w14:textId="44185EAD" w:rsidR="00381CB9" w:rsidRPr="005D357A" w:rsidRDefault="008B582F" w:rsidP="00381CB9">
            <w:pPr>
              <w:jc w:val="both"/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</w:pPr>
            <w:r w:rsidRPr="008B582F">
              <w:rPr>
                <w:rFonts w:ascii="Times New Roman" w:hAnsi="Times New Roman"/>
                <w:color w:val="000000" w:themeColor="text1"/>
                <w:szCs w:val="24"/>
              </w:rPr>
              <w:t>Flanking of</w:t>
            </w:r>
            <w:r w:rsidR="005D1127"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="00381CB9" w:rsidRPr="00381CB9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lps</w:t>
            </w:r>
            <w:r w:rsidR="005D1127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B</w:t>
            </w:r>
            <w:proofErr w:type="spellEnd"/>
          </w:p>
        </w:tc>
      </w:tr>
      <w:tr w:rsidR="001040F7" w:rsidRPr="005D357A" w14:paraId="721FED0F" w14:textId="216EBB11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1E7B2A41" w14:textId="1FCA5B11" w:rsidR="001040F7" w:rsidRPr="005D357A" w:rsidRDefault="001040F7" w:rsidP="001040F7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P9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7610B87B" w14:textId="287248C0" w:rsidR="001040F7" w:rsidRPr="005D357A" w:rsidRDefault="00381CB9" w:rsidP="001040F7">
            <w:pPr>
              <w:rPr>
                <w:rFonts w:ascii="Times New Roman" w:hAnsi="Times New Roman"/>
                <w:color w:val="000000" w:themeColor="text1"/>
              </w:rPr>
            </w:pPr>
            <w:r w:rsidRPr="00381CB9">
              <w:rPr>
                <w:rFonts w:ascii="Times New Roman" w:hAnsi="Times New Roman"/>
                <w:color w:val="000000" w:themeColor="text1"/>
              </w:rPr>
              <w:t>5’-TGTAAAACGACGGCCAG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300B4F65" w14:textId="24F3FBAA" w:rsidR="001040F7" w:rsidRPr="004E422B" w:rsidRDefault="0055521C" w:rsidP="001040F7">
            <w:pPr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55521C">
              <w:rPr>
                <w:rFonts w:ascii="Times New Roman" w:hAnsi="Times New Roman"/>
                <w:color w:val="000000" w:themeColor="text1"/>
                <w:szCs w:val="24"/>
              </w:rPr>
              <w:t>pGEM</w:t>
            </w:r>
            <w:proofErr w:type="spellEnd"/>
            <w:r w:rsidRPr="0055521C">
              <w:rPr>
                <w:rFonts w:ascii="Times New Roman" w:hAnsi="Times New Roman"/>
                <w:color w:val="000000" w:themeColor="text1"/>
                <w:szCs w:val="24"/>
              </w:rPr>
              <w:t xml:space="preserve"> T vector </w:t>
            </w:r>
            <w:r w:rsidR="00381CB9" w:rsidRPr="00381CB9">
              <w:rPr>
                <w:rFonts w:ascii="Times New Roman" w:hAnsi="Times New Roman"/>
                <w:color w:val="000000" w:themeColor="text1"/>
                <w:szCs w:val="24"/>
              </w:rPr>
              <w:t xml:space="preserve">M13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f</w:t>
            </w:r>
            <w:r w:rsidR="00381CB9" w:rsidRPr="00381CB9">
              <w:rPr>
                <w:rFonts w:ascii="Times New Roman" w:hAnsi="Times New Roman"/>
                <w:color w:val="000000" w:themeColor="text1"/>
                <w:szCs w:val="24"/>
              </w:rPr>
              <w:t xml:space="preserve">orward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s</w:t>
            </w:r>
            <w:r w:rsidR="00381CB9" w:rsidRPr="00381CB9">
              <w:rPr>
                <w:rFonts w:ascii="Times New Roman" w:hAnsi="Times New Roman"/>
                <w:color w:val="000000" w:themeColor="text1"/>
                <w:szCs w:val="24"/>
              </w:rPr>
              <w:t xml:space="preserve">equencing 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>p</w:t>
            </w:r>
            <w:r w:rsidR="00381CB9" w:rsidRPr="00381CB9">
              <w:rPr>
                <w:rFonts w:ascii="Times New Roman" w:hAnsi="Times New Roman"/>
                <w:color w:val="000000" w:themeColor="text1"/>
                <w:szCs w:val="24"/>
              </w:rPr>
              <w:t>rimer binding site</w:t>
            </w:r>
          </w:p>
        </w:tc>
      </w:tr>
      <w:tr w:rsidR="004E422B" w:rsidRPr="005D357A" w14:paraId="3A24F433" w14:textId="45F2CDE9" w:rsidTr="00487116">
        <w:tc>
          <w:tcPr>
            <w:tcW w:w="2302" w:type="dxa"/>
            <w:gridSpan w:val="2"/>
            <w:tcBorders>
              <w:top w:val="nil"/>
              <w:bottom w:val="nil"/>
            </w:tcBorders>
          </w:tcPr>
          <w:p w14:paraId="3352FAB5" w14:textId="7439A168" w:rsidR="004E422B" w:rsidRPr="005D357A" w:rsidRDefault="004E422B" w:rsidP="004E422B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P10</w:t>
            </w:r>
          </w:p>
        </w:tc>
        <w:tc>
          <w:tcPr>
            <w:tcW w:w="6521" w:type="dxa"/>
            <w:gridSpan w:val="2"/>
            <w:tcBorders>
              <w:top w:val="nil"/>
              <w:bottom w:val="nil"/>
            </w:tcBorders>
          </w:tcPr>
          <w:p w14:paraId="1168C155" w14:textId="49B346A8" w:rsidR="004E422B" w:rsidRPr="005D357A" w:rsidRDefault="00381CB9" w:rsidP="004E422B">
            <w:pPr>
              <w:rPr>
                <w:rFonts w:ascii="Times New Roman" w:hAnsi="Times New Roman"/>
                <w:color w:val="000000" w:themeColor="text1"/>
              </w:rPr>
            </w:pPr>
            <w:r w:rsidRPr="00381CB9">
              <w:rPr>
                <w:rFonts w:ascii="Times New Roman" w:hAnsi="Times New Roman"/>
                <w:color w:val="000000" w:themeColor="text1"/>
              </w:rPr>
              <w:t>5’-CGTATATCTGAGCGATGTC-3’</w:t>
            </w:r>
          </w:p>
        </w:tc>
        <w:tc>
          <w:tcPr>
            <w:tcW w:w="4819" w:type="dxa"/>
            <w:tcBorders>
              <w:top w:val="nil"/>
              <w:bottom w:val="nil"/>
            </w:tcBorders>
          </w:tcPr>
          <w:p w14:paraId="0ED243DB" w14:textId="08DC14E9" w:rsidR="004E422B" w:rsidRPr="004E422B" w:rsidRDefault="00606EE5" w:rsidP="004E422B">
            <w:pPr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606EE5">
              <w:rPr>
                <w:rFonts w:ascii="Times New Roman" w:hAnsi="Times New Roman"/>
                <w:color w:val="000000" w:themeColor="text1"/>
                <w:szCs w:val="24"/>
              </w:rPr>
              <w:t xml:space="preserve">Downstream of </w:t>
            </w:r>
            <w:proofErr w:type="spellStart"/>
            <w:r w:rsidR="00381CB9" w:rsidRPr="00381CB9">
              <w:rPr>
                <w:rFonts w:ascii="Times New Roman" w:hAnsi="Times New Roman"/>
                <w:i/>
                <w:iCs/>
                <w:color w:val="000000" w:themeColor="text1"/>
                <w:szCs w:val="24"/>
              </w:rPr>
              <w:t>lpsB</w:t>
            </w:r>
            <w:proofErr w:type="spellEnd"/>
          </w:p>
        </w:tc>
      </w:tr>
      <w:tr w:rsidR="0027264B" w:rsidRPr="00C016B7" w14:paraId="1DBC608F" w14:textId="77777777" w:rsidTr="00487116">
        <w:tc>
          <w:tcPr>
            <w:tcW w:w="8823" w:type="dxa"/>
            <w:gridSpan w:val="4"/>
            <w:tcBorders>
              <w:top w:val="single" w:sz="18" w:space="0" w:color="auto"/>
              <w:bottom w:val="nil"/>
            </w:tcBorders>
          </w:tcPr>
          <w:p w14:paraId="121AB8E2" w14:textId="2A0EAAE6" w:rsidR="0027264B" w:rsidRPr="00C016B7" w:rsidRDefault="0027264B" w:rsidP="0027264B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C016B7">
              <w:rPr>
                <w:rFonts w:ascii="Times New Roman" w:hAnsi="Times New Roman"/>
                <w:b/>
                <w:bCs/>
                <w:szCs w:val="24"/>
              </w:rPr>
              <w:t xml:space="preserve">Primers used for </w:t>
            </w:r>
            <w:proofErr w:type="spellStart"/>
            <w:r w:rsidRPr="00C016B7">
              <w:rPr>
                <w:rFonts w:ascii="Times New Roman" w:hAnsi="Times New Roman"/>
                <w:b/>
                <w:bCs/>
                <w:szCs w:val="24"/>
              </w:rPr>
              <w:t>qRT</w:t>
            </w:r>
            <w:proofErr w:type="spellEnd"/>
            <w:r w:rsidRPr="00C016B7">
              <w:rPr>
                <w:rFonts w:ascii="Times New Roman" w:hAnsi="Times New Roman"/>
                <w:b/>
                <w:bCs/>
                <w:szCs w:val="24"/>
              </w:rPr>
              <w:t>-PCR</w:t>
            </w:r>
          </w:p>
        </w:tc>
        <w:tc>
          <w:tcPr>
            <w:tcW w:w="4819" w:type="dxa"/>
            <w:tcBorders>
              <w:top w:val="single" w:sz="18" w:space="0" w:color="auto"/>
              <w:bottom w:val="nil"/>
            </w:tcBorders>
          </w:tcPr>
          <w:p w14:paraId="26336BD4" w14:textId="23842DD6" w:rsidR="0027264B" w:rsidRPr="00C016B7" w:rsidRDefault="0027264B" w:rsidP="0027264B">
            <w:pPr>
              <w:ind w:leftChars="93" w:left="223" w:rightChars="-118" w:right="-283"/>
              <w:jc w:val="both"/>
              <w:rPr>
                <w:rFonts w:ascii="Times New Roman" w:hAnsi="Times New Roman"/>
                <w:b/>
                <w:bCs/>
                <w:i/>
                <w:iCs/>
                <w:szCs w:val="24"/>
              </w:rPr>
            </w:pPr>
          </w:p>
        </w:tc>
      </w:tr>
      <w:tr w:rsidR="0027264B" w:rsidRPr="006A075F" w14:paraId="4F113A36" w14:textId="77777777" w:rsidTr="00487116">
        <w:tc>
          <w:tcPr>
            <w:tcW w:w="2226" w:type="dxa"/>
            <w:tcBorders>
              <w:bottom w:val="nil"/>
            </w:tcBorders>
          </w:tcPr>
          <w:p w14:paraId="5ED11ECC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GAPDH-F(169)</w:t>
            </w:r>
          </w:p>
        </w:tc>
        <w:tc>
          <w:tcPr>
            <w:tcW w:w="6597" w:type="dxa"/>
            <w:gridSpan w:val="3"/>
            <w:tcBorders>
              <w:bottom w:val="nil"/>
            </w:tcBorders>
          </w:tcPr>
          <w:p w14:paraId="17975194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TCACCACCATGGAGAAGGC-3’</w:t>
            </w:r>
          </w:p>
        </w:tc>
        <w:tc>
          <w:tcPr>
            <w:tcW w:w="4819" w:type="dxa"/>
            <w:tcBorders>
              <w:bottom w:val="nil"/>
            </w:tcBorders>
            <w:vAlign w:val="center"/>
          </w:tcPr>
          <w:p w14:paraId="23214999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 xml:space="preserve">GAPDH </w:t>
            </w:r>
          </w:p>
        </w:tc>
      </w:tr>
      <w:tr w:rsidR="0027264B" w:rsidRPr="006A075F" w14:paraId="3C06B834" w14:textId="77777777" w:rsidTr="00487116">
        <w:tc>
          <w:tcPr>
            <w:tcW w:w="2226" w:type="dxa"/>
            <w:tcBorders>
              <w:top w:val="nil"/>
              <w:bottom w:val="nil"/>
            </w:tcBorders>
            <w:hideMark/>
          </w:tcPr>
          <w:p w14:paraId="62F31C55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GAPDH-R(169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  <w:hideMark/>
          </w:tcPr>
          <w:p w14:paraId="2392C63E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GCTAAGCAGTTGGTGGTGCA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50CBF870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>GAPDH</w:t>
            </w:r>
          </w:p>
        </w:tc>
      </w:tr>
      <w:tr w:rsidR="0027264B" w:rsidRPr="006A075F" w14:paraId="45C4D379" w14:textId="77777777" w:rsidTr="00487116">
        <w:tc>
          <w:tcPr>
            <w:tcW w:w="2226" w:type="dxa"/>
            <w:tcBorders>
              <w:top w:val="nil"/>
              <w:bottom w:val="nil"/>
            </w:tcBorders>
            <w:hideMark/>
          </w:tcPr>
          <w:p w14:paraId="68D582B9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IFN-β-F(314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  <w:hideMark/>
          </w:tcPr>
          <w:p w14:paraId="6204D942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TCCAAGAAAGGACGAACATTCG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6F0FA1F3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 xml:space="preserve">IFN-β </w:t>
            </w:r>
          </w:p>
        </w:tc>
      </w:tr>
      <w:tr w:rsidR="0027264B" w:rsidRPr="006A075F" w14:paraId="1A572799" w14:textId="77777777" w:rsidTr="00487116">
        <w:tc>
          <w:tcPr>
            <w:tcW w:w="2226" w:type="dxa"/>
            <w:tcBorders>
              <w:top w:val="nil"/>
              <w:bottom w:val="nil"/>
            </w:tcBorders>
            <w:hideMark/>
          </w:tcPr>
          <w:p w14:paraId="2AF1ADE3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IFN-β-R(314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  <w:hideMark/>
          </w:tcPr>
          <w:p w14:paraId="14A8AAA5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TGAGGACATCTCCCACGTCAA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25A732DE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>IFN-β</w:t>
            </w:r>
          </w:p>
        </w:tc>
      </w:tr>
      <w:tr w:rsidR="0027264B" w:rsidRPr="006A075F" w14:paraId="680F74C2" w14:textId="77777777" w:rsidTr="00487116">
        <w:tc>
          <w:tcPr>
            <w:tcW w:w="2226" w:type="dxa"/>
            <w:tcBorders>
              <w:top w:val="nil"/>
              <w:bottom w:val="nil"/>
            </w:tcBorders>
            <w:hideMark/>
          </w:tcPr>
          <w:p w14:paraId="1C96CDDC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CXCL9-F(188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</w:tcPr>
          <w:p w14:paraId="60642A04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CTTGAGCCTAGTCGTGATAAC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7DACC506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 xml:space="preserve">CXCL9 </w:t>
            </w:r>
          </w:p>
        </w:tc>
      </w:tr>
      <w:tr w:rsidR="0027264B" w:rsidRPr="006A075F" w14:paraId="333FC1CB" w14:textId="77777777" w:rsidTr="00487116">
        <w:tc>
          <w:tcPr>
            <w:tcW w:w="2226" w:type="dxa"/>
            <w:tcBorders>
              <w:top w:val="nil"/>
              <w:bottom w:val="nil"/>
            </w:tcBorders>
            <w:hideMark/>
          </w:tcPr>
          <w:p w14:paraId="33FF20CD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CXCL9-R(188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</w:tcPr>
          <w:p w14:paraId="5D9A28A5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CCAGCTTGGTGAGGTCTATC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7E16296A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>CXCL9</w:t>
            </w:r>
          </w:p>
        </w:tc>
      </w:tr>
      <w:tr w:rsidR="0027264B" w:rsidRPr="006A075F" w14:paraId="76DE1E21" w14:textId="77777777" w:rsidTr="00487116">
        <w:tc>
          <w:tcPr>
            <w:tcW w:w="2226" w:type="dxa"/>
            <w:tcBorders>
              <w:top w:val="nil"/>
              <w:bottom w:val="nil"/>
            </w:tcBorders>
          </w:tcPr>
          <w:p w14:paraId="2FFA4D02" w14:textId="77777777" w:rsidR="0027264B" w:rsidRPr="006A075F" w:rsidRDefault="0027264B" w:rsidP="0027264B">
            <w:pPr>
              <w:rPr>
                <w:rFonts w:ascii="Times New Roman" w:hAnsi="Times New Roman"/>
                <w:strike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CXCL10-F(130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</w:tcPr>
          <w:p w14:paraId="30690B69" w14:textId="77777777" w:rsidR="0027264B" w:rsidRPr="006A075F" w:rsidRDefault="0027264B" w:rsidP="0027264B">
            <w:pPr>
              <w:rPr>
                <w:rFonts w:ascii="Times New Roman" w:hAnsi="Times New Roman"/>
                <w:strike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TGAGATCATTGCCACGAT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48E79223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trike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 xml:space="preserve">CXCL10 </w:t>
            </w:r>
          </w:p>
        </w:tc>
      </w:tr>
      <w:tr w:rsidR="0027264B" w:rsidRPr="006A075F" w14:paraId="5B8A6DBF" w14:textId="77777777" w:rsidTr="00487116">
        <w:tc>
          <w:tcPr>
            <w:tcW w:w="2226" w:type="dxa"/>
            <w:tcBorders>
              <w:top w:val="nil"/>
              <w:bottom w:val="nil"/>
            </w:tcBorders>
          </w:tcPr>
          <w:p w14:paraId="4236DAE3" w14:textId="77777777" w:rsidR="0027264B" w:rsidRPr="006A075F" w:rsidRDefault="0027264B" w:rsidP="0027264B">
            <w:pPr>
              <w:rPr>
                <w:rFonts w:ascii="Times New Roman" w:hAnsi="Times New Roman"/>
                <w:strike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CXCL10-R(130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</w:tcPr>
          <w:p w14:paraId="4D781CE4" w14:textId="77777777" w:rsidR="0027264B" w:rsidRPr="006A075F" w:rsidRDefault="0027264B" w:rsidP="0027264B">
            <w:pPr>
              <w:rPr>
                <w:rFonts w:ascii="Times New Roman" w:hAnsi="Times New Roman"/>
                <w:strike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GCTTCACTCCAGTTAAGG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13F93C49" w14:textId="77777777" w:rsidR="0027264B" w:rsidRPr="006A075F" w:rsidRDefault="0027264B" w:rsidP="00957445">
            <w:pPr>
              <w:ind w:leftChars="13" w:left="31" w:firstLineChars="38" w:firstLine="91"/>
              <w:jc w:val="both"/>
              <w:rPr>
                <w:rFonts w:ascii="Times New Roman" w:hAnsi="Times New Roman"/>
                <w:i/>
                <w:iCs/>
                <w:strike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>CXCL10</w:t>
            </w:r>
          </w:p>
        </w:tc>
      </w:tr>
      <w:tr w:rsidR="0027264B" w:rsidRPr="006A075F" w14:paraId="2FF019D0" w14:textId="77777777" w:rsidTr="00487116">
        <w:tc>
          <w:tcPr>
            <w:tcW w:w="2226" w:type="dxa"/>
            <w:tcBorders>
              <w:top w:val="nil"/>
              <w:bottom w:val="nil"/>
            </w:tcBorders>
          </w:tcPr>
          <w:p w14:paraId="68A11F30" w14:textId="77777777" w:rsidR="0027264B" w:rsidRPr="006A075F" w:rsidRDefault="0027264B" w:rsidP="0027264B">
            <w:pPr>
              <w:rPr>
                <w:rFonts w:ascii="Times New Roman" w:hAnsi="Times New Roman"/>
                <w:strike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CXCL11-F(151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</w:tcPr>
          <w:p w14:paraId="0836565F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AGATCCAAGCAAGCTCGCCTCATA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279C3D80" w14:textId="77777777" w:rsidR="0027264B" w:rsidRPr="006A075F" w:rsidRDefault="0027264B" w:rsidP="00487116">
            <w:pPr>
              <w:ind w:firstLineChars="50" w:firstLine="120"/>
              <w:jc w:val="both"/>
              <w:rPr>
                <w:rFonts w:ascii="Times New Roman" w:hAnsi="Times New Roman"/>
                <w:i/>
                <w:iCs/>
                <w:strike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 xml:space="preserve">CXCL11 </w:t>
            </w:r>
          </w:p>
        </w:tc>
      </w:tr>
      <w:tr w:rsidR="0027264B" w:rsidRPr="006A075F" w14:paraId="445E6DDC" w14:textId="77777777" w:rsidTr="00487116">
        <w:tc>
          <w:tcPr>
            <w:tcW w:w="2226" w:type="dxa"/>
            <w:tcBorders>
              <w:top w:val="nil"/>
              <w:bottom w:val="nil"/>
            </w:tcBorders>
          </w:tcPr>
          <w:p w14:paraId="291B10E3" w14:textId="77777777" w:rsidR="0027264B" w:rsidRPr="006A075F" w:rsidRDefault="0027264B" w:rsidP="0027264B">
            <w:pPr>
              <w:rPr>
                <w:rFonts w:ascii="Times New Roman" w:hAnsi="Times New Roman"/>
                <w:strike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CXCL1-R(151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</w:tcPr>
          <w:p w14:paraId="0E63A384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ATGTTCCAAGACAGCAGAGGGTCA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1F84CAA2" w14:textId="77777777" w:rsidR="0027264B" w:rsidRPr="006A075F" w:rsidRDefault="0027264B" w:rsidP="00487116">
            <w:pPr>
              <w:ind w:firstLineChars="50" w:firstLine="120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>CXCL11</w:t>
            </w:r>
          </w:p>
        </w:tc>
      </w:tr>
      <w:tr w:rsidR="0027264B" w:rsidRPr="006A075F" w14:paraId="0C0B377F" w14:textId="77777777" w:rsidTr="00487116">
        <w:tc>
          <w:tcPr>
            <w:tcW w:w="2226" w:type="dxa"/>
            <w:tcBorders>
              <w:top w:val="nil"/>
              <w:bottom w:val="nil"/>
            </w:tcBorders>
            <w:hideMark/>
          </w:tcPr>
          <w:p w14:paraId="75A975EC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lastRenderedPageBreak/>
              <w:t>RT-Rsad2-F(194)</w:t>
            </w:r>
          </w:p>
        </w:tc>
        <w:tc>
          <w:tcPr>
            <w:tcW w:w="6597" w:type="dxa"/>
            <w:gridSpan w:val="3"/>
            <w:tcBorders>
              <w:top w:val="nil"/>
              <w:bottom w:val="nil"/>
            </w:tcBorders>
            <w:hideMark/>
          </w:tcPr>
          <w:p w14:paraId="011DD93F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AACAGGCTGGTTTGGAGAAGA-3’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  <w:hideMark/>
          </w:tcPr>
          <w:p w14:paraId="7123F8C3" w14:textId="77777777" w:rsidR="0027264B" w:rsidRPr="006A075F" w:rsidRDefault="0027264B" w:rsidP="0027264B">
            <w:pPr>
              <w:ind w:leftChars="93" w:left="223"/>
              <w:jc w:val="both"/>
              <w:rPr>
                <w:rFonts w:ascii="Times New Roman" w:hAnsi="Times New Roman"/>
                <w:i/>
                <w:iCs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 xml:space="preserve">Rsad2 </w:t>
            </w:r>
          </w:p>
        </w:tc>
      </w:tr>
      <w:tr w:rsidR="0027264B" w:rsidRPr="006A075F" w14:paraId="59B64427" w14:textId="77777777" w:rsidTr="00487116">
        <w:tc>
          <w:tcPr>
            <w:tcW w:w="2226" w:type="dxa"/>
            <w:tcBorders>
              <w:top w:val="nil"/>
              <w:bottom w:val="single" w:sz="18" w:space="0" w:color="auto"/>
            </w:tcBorders>
            <w:hideMark/>
          </w:tcPr>
          <w:p w14:paraId="255CBC4F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RT-Rsad2-R(194)</w:t>
            </w:r>
          </w:p>
        </w:tc>
        <w:tc>
          <w:tcPr>
            <w:tcW w:w="6597" w:type="dxa"/>
            <w:gridSpan w:val="3"/>
            <w:tcBorders>
              <w:top w:val="nil"/>
              <w:bottom w:val="single" w:sz="18" w:space="0" w:color="auto"/>
            </w:tcBorders>
            <w:hideMark/>
          </w:tcPr>
          <w:p w14:paraId="71B0ECE0" w14:textId="77777777" w:rsidR="0027264B" w:rsidRPr="006A075F" w:rsidRDefault="0027264B" w:rsidP="0027264B">
            <w:pPr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szCs w:val="24"/>
              </w:rPr>
              <w:t>5’-AGCAAGAATGTCCAAATACTCCC-3’</w:t>
            </w:r>
          </w:p>
        </w:tc>
        <w:tc>
          <w:tcPr>
            <w:tcW w:w="4819" w:type="dxa"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2B7C46D6" w14:textId="77777777" w:rsidR="0027264B" w:rsidRPr="006A075F" w:rsidRDefault="0027264B" w:rsidP="0027264B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6A075F">
              <w:rPr>
                <w:rFonts w:ascii="Times New Roman" w:hAnsi="Times New Roman"/>
                <w:i/>
                <w:iCs/>
                <w:szCs w:val="24"/>
              </w:rPr>
              <w:t>Rsad2</w:t>
            </w:r>
          </w:p>
        </w:tc>
      </w:tr>
    </w:tbl>
    <w:p w14:paraId="126D6E3A" w14:textId="17DF666F" w:rsidR="00F10675" w:rsidRPr="0055521C" w:rsidRDefault="0055521C">
      <w:pPr>
        <w:rPr>
          <w:rFonts w:ascii="Times New Roman" w:hAnsi="Times New Roman"/>
        </w:rPr>
      </w:pPr>
      <w:r w:rsidRPr="0055521C">
        <w:rPr>
          <w:rFonts w:ascii="Times New Roman" w:hAnsi="Times New Roman"/>
          <w:vertAlign w:val="superscript"/>
        </w:rPr>
        <w:t>#</w:t>
      </w:r>
      <w:r w:rsidRPr="0055521C">
        <w:rPr>
          <w:rFonts w:ascii="Times New Roman" w:hAnsi="Times New Roman"/>
        </w:rPr>
        <w:t xml:space="preserve"> The sequences </w:t>
      </w:r>
      <w:r w:rsidR="00992F61">
        <w:rPr>
          <w:rFonts w:ascii="Times New Roman" w:hAnsi="Times New Roman"/>
        </w:rPr>
        <w:t xml:space="preserve">shown </w:t>
      </w:r>
      <w:r>
        <w:rPr>
          <w:rFonts w:ascii="Times New Roman" w:hAnsi="Times New Roman"/>
        </w:rPr>
        <w:t xml:space="preserve">in bold represent the sequence of </w:t>
      </w:r>
      <w:proofErr w:type="spellStart"/>
      <w:r w:rsidRPr="006A075F">
        <w:rPr>
          <w:rFonts w:ascii="Times New Roman" w:hAnsi="Times New Roman"/>
          <w:i/>
          <w:iCs/>
          <w:szCs w:val="24"/>
        </w:rPr>
        <w:t>lpsB</w:t>
      </w:r>
      <w:proofErr w:type="spellEnd"/>
      <w:r w:rsidRPr="006A075F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</w:rPr>
        <w:t>gene.</w:t>
      </w:r>
    </w:p>
    <w:sectPr w:rsidR="00F10675" w:rsidRPr="0055521C" w:rsidSect="005D357A">
      <w:pgSz w:w="16838" w:h="11906" w:orient="landscape"/>
      <w:pgMar w:top="820" w:right="1440" w:bottom="1800" w:left="172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altName w:val="微軟正黑體"/>
    <w:panose1 w:val="020B0604020202020204"/>
    <w:charset w:val="88"/>
    <w:family w:val="auto"/>
    <w:pitch w:val="variable"/>
    <w:sig w:usb0="00000001" w:usb1="08080000" w:usb2="0000001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B4"/>
    <w:rsid w:val="000043ED"/>
    <w:rsid w:val="000070DC"/>
    <w:rsid w:val="0002277C"/>
    <w:rsid w:val="000245BE"/>
    <w:rsid w:val="0003124E"/>
    <w:rsid w:val="0003181E"/>
    <w:rsid w:val="00034D2B"/>
    <w:rsid w:val="00055362"/>
    <w:rsid w:val="000605FF"/>
    <w:rsid w:val="00077A06"/>
    <w:rsid w:val="00086D18"/>
    <w:rsid w:val="00090422"/>
    <w:rsid w:val="000B191D"/>
    <w:rsid w:val="000C4EFC"/>
    <w:rsid w:val="000C5CE0"/>
    <w:rsid w:val="000D4C48"/>
    <w:rsid w:val="000E1B1F"/>
    <w:rsid w:val="001009EC"/>
    <w:rsid w:val="001040F7"/>
    <w:rsid w:val="0011094C"/>
    <w:rsid w:val="00115A07"/>
    <w:rsid w:val="00121355"/>
    <w:rsid w:val="00134D16"/>
    <w:rsid w:val="00143D36"/>
    <w:rsid w:val="00151CBD"/>
    <w:rsid w:val="00152038"/>
    <w:rsid w:val="001734C2"/>
    <w:rsid w:val="0019287D"/>
    <w:rsid w:val="001A3600"/>
    <w:rsid w:val="001C2BA4"/>
    <w:rsid w:val="001C3307"/>
    <w:rsid w:val="001D0ADE"/>
    <w:rsid w:val="001E063E"/>
    <w:rsid w:val="001F47A9"/>
    <w:rsid w:val="001F53D5"/>
    <w:rsid w:val="00231D28"/>
    <w:rsid w:val="002579B2"/>
    <w:rsid w:val="0027112D"/>
    <w:rsid w:val="0027264B"/>
    <w:rsid w:val="00273083"/>
    <w:rsid w:val="002731B0"/>
    <w:rsid w:val="002746EA"/>
    <w:rsid w:val="002752ED"/>
    <w:rsid w:val="00282538"/>
    <w:rsid w:val="002A1477"/>
    <w:rsid w:val="002A7716"/>
    <w:rsid w:val="002B0C89"/>
    <w:rsid w:val="002B32BD"/>
    <w:rsid w:val="002C3B90"/>
    <w:rsid w:val="002C584B"/>
    <w:rsid w:val="002E70F1"/>
    <w:rsid w:val="002F1E60"/>
    <w:rsid w:val="0030273D"/>
    <w:rsid w:val="00312E23"/>
    <w:rsid w:val="00316E41"/>
    <w:rsid w:val="00325976"/>
    <w:rsid w:val="00332B11"/>
    <w:rsid w:val="003552B5"/>
    <w:rsid w:val="00356311"/>
    <w:rsid w:val="00362A32"/>
    <w:rsid w:val="00375A9F"/>
    <w:rsid w:val="00375CEE"/>
    <w:rsid w:val="00380C5B"/>
    <w:rsid w:val="00381CB9"/>
    <w:rsid w:val="00381FAF"/>
    <w:rsid w:val="00387161"/>
    <w:rsid w:val="00396121"/>
    <w:rsid w:val="003976CA"/>
    <w:rsid w:val="003B2B65"/>
    <w:rsid w:val="003B6FFC"/>
    <w:rsid w:val="003D35F9"/>
    <w:rsid w:val="003D6F1A"/>
    <w:rsid w:val="003E0E4B"/>
    <w:rsid w:val="003E2557"/>
    <w:rsid w:val="00404C06"/>
    <w:rsid w:val="004221B3"/>
    <w:rsid w:val="004227EE"/>
    <w:rsid w:val="0043615E"/>
    <w:rsid w:val="00447DAA"/>
    <w:rsid w:val="00457A96"/>
    <w:rsid w:val="00487116"/>
    <w:rsid w:val="0048747B"/>
    <w:rsid w:val="00494695"/>
    <w:rsid w:val="004B46A0"/>
    <w:rsid w:val="004B492B"/>
    <w:rsid w:val="004C0D94"/>
    <w:rsid w:val="004D2B1B"/>
    <w:rsid w:val="004E0295"/>
    <w:rsid w:val="004E422B"/>
    <w:rsid w:val="00502427"/>
    <w:rsid w:val="005201A1"/>
    <w:rsid w:val="00523242"/>
    <w:rsid w:val="00532DF5"/>
    <w:rsid w:val="00551F2C"/>
    <w:rsid w:val="0055521C"/>
    <w:rsid w:val="005766B4"/>
    <w:rsid w:val="005879F0"/>
    <w:rsid w:val="005968C1"/>
    <w:rsid w:val="005A5B85"/>
    <w:rsid w:val="005B1DD4"/>
    <w:rsid w:val="005B30FD"/>
    <w:rsid w:val="005B33EB"/>
    <w:rsid w:val="005C3C82"/>
    <w:rsid w:val="005D1127"/>
    <w:rsid w:val="005D357A"/>
    <w:rsid w:val="005D45A4"/>
    <w:rsid w:val="005E6BD1"/>
    <w:rsid w:val="005F279B"/>
    <w:rsid w:val="005F4978"/>
    <w:rsid w:val="00601DE5"/>
    <w:rsid w:val="00605CBE"/>
    <w:rsid w:val="00606EE5"/>
    <w:rsid w:val="006126A9"/>
    <w:rsid w:val="00613F1E"/>
    <w:rsid w:val="00621079"/>
    <w:rsid w:val="00641E65"/>
    <w:rsid w:val="00652D9C"/>
    <w:rsid w:val="00655184"/>
    <w:rsid w:val="006610DC"/>
    <w:rsid w:val="00661245"/>
    <w:rsid w:val="00675B0A"/>
    <w:rsid w:val="006906F4"/>
    <w:rsid w:val="006936D9"/>
    <w:rsid w:val="006953FE"/>
    <w:rsid w:val="00696921"/>
    <w:rsid w:val="006B017D"/>
    <w:rsid w:val="006B06EA"/>
    <w:rsid w:val="006B3504"/>
    <w:rsid w:val="006D0FF9"/>
    <w:rsid w:val="006D6ECC"/>
    <w:rsid w:val="006E7E2F"/>
    <w:rsid w:val="006F070A"/>
    <w:rsid w:val="006F3757"/>
    <w:rsid w:val="007255E7"/>
    <w:rsid w:val="00735CE7"/>
    <w:rsid w:val="007404F2"/>
    <w:rsid w:val="00740587"/>
    <w:rsid w:val="00742940"/>
    <w:rsid w:val="0074678A"/>
    <w:rsid w:val="00766D72"/>
    <w:rsid w:val="007753BF"/>
    <w:rsid w:val="00793A41"/>
    <w:rsid w:val="00793E98"/>
    <w:rsid w:val="007D40AC"/>
    <w:rsid w:val="008014E4"/>
    <w:rsid w:val="008234E3"/>
    <w:rsid w:val="00834D12"/>
    <w:rsid w:val="0083679A"/>
    <w:rsid w:val="0085120B"/>
    <w:rsid w:val="0085308B"/>
    <w:rsid w:val="00853B63"/>
    <w:rsid w:val="008B582F"/>
    <w:rsid w:val="008D41DB"/>
    <w:rsid w:val="008D794B"/>
    <w:rsid w:val="008F45FF"/>
    <w:rsid w:val="008F7723"/>
    <w:rsid w:val="00902DCA"/>
    <w:rsid w:val="00905655"/>
    <w:rsid w:val="00906E5C"/>
    <w:rsid w:val="009105D6"/>
    <w:rsid w:val="0091740E"/>
    <w:rsid w:val="00920D40"/>
    <w:rsid w:val="00925F8B"/>
    <w:rsid w:val="0093013F"/>
    <w:rsid w:val="009330D7"/>
    <w:rsid w:val="00957445"/>
    <w:rsid w:val="009633DF"/>
    <w:rsid w:val="00975243"/>
    <w:rsid w:val="0097764A"/>
    <w:rsid w:val="0098205F"/>
    <w:rsid w:val="00986E18"/>
    <w:rsid w:val="00992359"/>
    <w:rsid w:val="00992F61"/>
    <w:rsid w:val="0099355A"/>
    <w:rsid w:val="00997BF5"/>
    <w:rsid w:val="009A27CB"/>
    <w:rsid w:val="009D592B"/>
    <w:rsid w:val="009F1615"/>
    <w:rsid w:val="00A02228"/>
    <w:rsid w:val="00A14525"/>
    <w:rsid w:val="00A1457C"/>
    <w:rsid w:val="00A22D7B"/>
    <w:rsid w:val="00A3404B"/>
    <w:rsid w:val="00A34D69"/>
    <w:rsid w:val="00A36AD6"/>
    <w:rsid w:val="00A51135"/>
    <w:rsid w:val="00A60F9F"/>
    <w:rsid w:val="00A6443D"/>
    <w:rsid w:val="00A838D9"/>
    <w:rsid w:val="00AB16AD"/>
    <w:rsid w:val="00AE0736"/>
    <w:rsid w:val="00AE343D"/>
    <w:rsid w:val="00AE50A1"/>
    <w:rsid w:val="00AF465D"/>
    <w:rsid w:val="00AF5898"/>
    <w:rsid w:val="00AF5E3B"/>
    <w:rsid w:val="00B06562"/>
    <w:rsid w:val="00B11C6F"/>
    <w:rsid w:val="00B12F4F"/>
    <w:rsid w:val="00B20923"/>
    <w:rsid w:val="00B2171E"/>
    <w:rsid w:val="00B313E0"/>
    <w:rsid w:val="00B45AA6"/>
    <w:rsid w:val="00B461B5"/>
    <w:rsid w:val="00B70C56"/>
    <w:rsid w:val="00BC610C"/>
    <w:rsid w:val="00BC6406"/>
    <w:rsid w:val="00BD1961"/>
    <w:rsid w:val="00BD48FD"/>
    <w:rsid w:val="00BD7292"/>
    <w:rsid w:val="00BF39BE"/>
    <w:rsid w:val="00BF5633"/>
    <w:rsid w:val="00C00039"/>
    <w:rsid w:val="00C016B7"/>
    <w:rsid w:val="00C06A05"/>
    <w:rsid w:val="00C07459"/>
    <w:rsid w:val="00C113D1"/>
    <w:rsid w:val="00C31832"/>
    <w:rsid w:val="00C409C9"/>
    <w:rsid w:val="00C51C2C"/>
    <w:rsid w:val="00C51F0E"/>
    <w:rsid w:val="00C57EDF"/>
    <w:rsid w:val="00C71533"/>
    <w:rsid w:val="00C74138"/>
    <w:rsid w:val="00C761D9"/>
    <w:rsid w:val="00C859FE"/>
    <w:rsid w:val="00C87384"/>
    <w:rsid w:val="00C87997"/>
    <w:rsid w:val="00C93E9E"/>
    <w:rsid w:val="00CB1218"/>
    <w:rsid w:val="00CC5C47"/>
    <w:rsid w:val="00CC703D"/>
    <w:rsid w:val="00CD665A"/>
    <w:rsid w:val="00CD6B45"/>
    <w:rsid w:val="00CD71F7"/>
    <w:rsid w:val="00CE47EC"/>
    <w:rsid w:val="00CF633A"/>
    <w:rsid w:val="00D272AD"/>
    <w:rsid w:val="00D36F49"/>
    <w:rsid w:val="00D45C33"/>
    <w:rsid w:val="00D5312C"/>
    <w:rsid w:val="00D540A0"/>
    <w:rsid w:val="00D54707"/>
    <w:rsid w:val="00D6353C"/>
    <w:rsid w:val="00D82540"/>
    <w:rsid w:val="00D82852"/>
    <w:rsid w:val="00D93952"/>
    <w:rsid w:val="00DB576A"/>
    <w:rsid w:val="00DC009E"/>
    <w:rsid w:val="00DC7D45"/>
    <w:rsid w:val="00DE0093"/>
    <w:rsid w:val="00E0420E"/>
    <w:rsid w:val="00E04C97"/>
    <w:rsid w:val="00E05DD9"/>
    <w:rsid w:val="00E06D75"/>
    <w:rsid w:val="00E1799F"/>
    <w:rsid w:val="00E4428E"/>
    <w:rsid w:val="00E45183"/>
    <w:rsid w:val="00E5542F"/>
    <w:rsid w:val="00E60415"/>
    <w:rsid w:val="00E7530A"/>
    <w:rsid w:val="00E97FB5"/>
    <w:rsid w:val="00EB067B"/>
    <w:rsid w:val="00EB16E3"/>
    <w:rsid w:val="00EC11B8"/>
    <w:rsid w:val="00EC5013"/>
    <w:rsid w:val="00ED52E9"/>
    <w:rsid w:val="00ED7098"/>
    <w:rsid w:val="00EE382A"/>
    <w:rsid w:val="00EF1463"/>
    <w:rsid w:val="00F0152B"/>
    <w:rsid w:val="00F0255B"/>
    <w:rsid w:val="00F030D7"/>
    <w:rsid w:val="00F10675"/>
    <w:rsid w:val="00F10877"/>
    <w:rsid w:val="00F12035"/>
    <w:rsid w:val="00F13205"/>
    <w:rsid w:val="00F21B4F"/>
    <w:rsid w:val="00F25B9D"/>
    <w:rsid w:val="00F66DB9"/>
    <w:rsid w:val="00F72EFA"/>
    <w:rsid w:val="00F732C4"/>
    <w:rsid w:val="00FA5085"/>
    <w:rsid w:val="00FB3DFC"/>
    <w:rsid w:val="00FC6D64"/>
    <w:rsid w:val="00FE5E53"/>
    <w:rsid w:val="00FE7D06"/>
    <w:rsid w:val="00FF2A56"/>
    <w:rsid w:val="00FF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2D039"/>
  <w15:chartTrackingRefBased/>
  <w15:docId w15:val="{D9716FBB-EE1D-C147-A2F4-B4942D734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66B4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766B4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6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6B4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6B4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6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6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6B4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6B4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6B4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766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76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766B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76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766B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766B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766B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766B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766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766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576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6B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5766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6B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5766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6B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766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5766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6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28</Words>
  <Characters>1235</Characters>
  <Application>Microsoft Office Word</Application>
  <DocSecurity>0</DocSecurity>
  <Lines>75</Lines>
  <Paragraphs>73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Chih Wang</dc:creator>
  <cp:keywords/>
  <dc:description/>
  <cp:lastModifiedBy>Yung-Chih Wang</cp:lastModifiedBy>
  <cp:revision>18</cp:revision>
  <dcterms:created xsi:type="dcterms:W3CDTF">2026-03-05T12:55:00Z</dcterms:created>
  <dcterms:modified xsi:type="dcterms:W3CDTF">2026-05-07T12:56:00Z</dcterms:modified>
</cp:coreProperties>
</file>